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0EA6C" w14:textId="77777777" w:rsidR="00C96617" w:rsidRDefault="00C96617" w:rsidP="00C9661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13CF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PRISMA-P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015 </w:t>
      </w:r>
      <w:r w:rsidRPr="001B13CF">
        <w:rPr>
          <w:rFonts w:ascii="Times New Roman" w:hAnsi="Times New Roman" w:cs="Times New Roman"/>
          <w:b/>
          <w:bCs/>
          <w:sz w:val="24"/>
          <w:szCs w:val="24"/>
        </w:rPr>
        <w:t>checklist</w:t>
      </w:r>
    </w:p>
    <w:p w14:paraId="314E0215" w14:textId="77777777" w:rsidR="00C96617" w:rsidRPr="009B1FAD" w:rsidRDefault="00C96617" w:rsidP="00C9661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C96617" w:rsidRPr="00EE17D5" w14:paraId="18967A92" w14:textId="77777777" w:rsidTr="00CC21DB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B2B919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B73A2EA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3DB2A4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FB09EE" w14:textId="77777777" w:rsidR="00C96617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B8CCD2" w14:textId="77777777" w:rsidR="00C96617" w:rsidRPr="00EE17D5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C96617" w:rsidRPr="00EE17D5" w14:paraId="4FED8659" w14:textId="77777777" w:rsidTr="00CC21DB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E8E431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870BA3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D62BE7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5F25E4" w14:textId="77777777" w:rsidR="00C96617" w:rsidRDefault="00C96617" w:rsidP="00CC21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73D8806" w14:textId="77777777" w:rsidR="00C96617" w:rsidRDefault="00C96617" w:rsidP="00CC21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98331C" w14:textId="77777777" w:rsidR="00C96617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C96617" w:rsidRPr="00FD6E06" w14:paraId="6EA749B4" w14:textId="77777777" w:rsidTr="00CC21D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647E19E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96617" w:rsidRPr="00FD6E06" w14:paraId="41215BDD" w14:textId="77777777" w:rsidTr="00CC21D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38065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96617" w:rsidRPr="00FD6E06" w14:paraId="3C6ADA17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DF777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B6353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E51DA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D6E4DA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10064">
              <w:rPr>
                <w:sz w:val="24"/>
                <w:szCs w:val="24"/>
              </w:rPr>
            </w:r>
            <w:r w:rsidR="005100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62BB4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0064">
              <w:rPr>
                <w:sz w:val="24"/>
                <w:szCs w:val="24"/>
              </w:rPr>
            </w:r>
            <w:r w:rsidR="005100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976E2F" w14:textId="185C9F17" w:rsidR="00C96617" w:rsidRPr="00FD6E06" w:rsidRDefault="007470CA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C96617" w:rsidRPr="00FD6E06" w14:paraId="7D98CA50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D761A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8A3CD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0DFF1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BECAD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0064">
              <w:rPr>
                <w:sz w:val="24"/>
                <w:szCs w:val="24"/>
              </w:rPr>
            </w:r>
            <w:r w:rsidR="005100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397AA" w14:textId="37BD8A13" w:rsidR="00C96617" w:rsidRPr="00FD6E06" w:rsidRDefault="007470CA" w:rsidP="00CC21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E4779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C96617" w:rsidRPr="00FD6E06" w14:paraId="6F18726E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66BB3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EAFFB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216FD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58A37B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0064">
              <w:rPr>
                <w:sz w:val="24"/>
                <w:szCs w:val="24"/>
              </w:rPr>
            </w:r>
            <w:r w:rsidR="005100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8468AC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0064">
              <w:rPr>
                <w:sz w:val="24"/>
                <w:szCs w:val="24"/>
              </w:rPr>
            </w:r>
            <w:r w:rsidR="005100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050CD" w14:textId="5931979D" w:rsidR="00C96617" w:rsidRPr="00FD6E06" w:rsidRDefault="007470CA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C96617" w:rsidRPr="00FD6E06" w14:paraId="27EEBDA1" w14:textId="77777777" w:rsidTr="00CC21D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ADB60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96617" w:rsidRPr="00FD6E06" w14:paraId="5C615EF3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D9578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BD71E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8480E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116BA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0064">
              <w:rPr>
                <w:sz w:val="24"/>
                <w:szCs w:val="24"/>
              </w:rPr>
            </w:r>
            <w:r w:rsidR="005100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1CF02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0064">
              <w:rPr>
                <w:sz w:val="24"/>
                <w:szCs w:val="24"/>
              </w:rPr>
            </w:r>
            <w:r w:rsidR="005100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7F8014" w14:textId="61A47A92" w:rsidR="00C96617" w:rsidRPr="00FD6E06" w:rsidRDefault="007470CA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35</w:t>
            </w:r>
          </w:p>
        </w:tc>
      </w:tr>
      <w:tr w:rsidR="00C96617" w:rsidRPr="00FD6E06" w14:paraId="37B281A0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46865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5B58B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280F1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98985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0064">
              <w:rPr>
                <w:sz w:val="24"/>
                <w:szCs w:val="24"/>
              </w:rPr>
            </w:r>
            <w:r w:rsidR="005100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6DA9B4" w14:textId="77777777" w:rsidR="00C96617" w:rsidRPr="00FD6E06" w:rsidRDefault="00C96617" w:rsidP="00CC21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0064">
              <w:rPr>
                <w:sz w:val="24"/>
                <w:szCs w:val="24"/>
              </w:rPr>
            </w:r>
            <w:r w:rsidR="005100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437EF" w14:textId="46561636" w:rsidR="00C96617" w:rsidRPr="00FD6E06" w:rsidRDefault="007470CA" w:rsidP="00CC21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3-316</w:t>
            </w:r>
          </w:p>
        </w:tc>
      </w:tr>
      <w:tr w:rsidR="007470CA" w:rsidRPr="00FD6E06" w14:paraId="13463236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39AA2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02BF1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29664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E04BFF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07563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44BA2" w14:textId="128F21AE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-119</w:t>
            </w:r>
          </w:p>
        </w:tc>
      </w:tr>
      <w:tr w:rsidR="007470CA" w:rsidRPr="00FD6E06" w14:paraId="4DD54837" w14:textId="77777777" w:rsidTr="00CC21D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1097A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470CA" w:rsidRPr="00FD6E06" w14:paraId="247D5188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036FB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9FC38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DE3A9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392C7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2A19A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E6B75" w14:textId="6C382D65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-312</w:t>
            </w:r>
          </w:p>
        </w:tc>
      </w:tr>
      <w:tr w:rsidR="007470CA" w:rsidRPr="00FD6E06" w14:paraId="2287C097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D82B4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C2B59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7EE31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9A730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FD106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F2C54B" w14:textId="297532AF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-312</w:t>
            </w:r>
          </w:p>
        </w:tc>
      </w:tr>
      <w:tr w:rsidR="007470CA" w:rsidRPr="00FD6E06" w14:paraId="7DF882EF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41B60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B0665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12656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87C51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62FC7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3C4FA" w14:textId="102639F8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-312</w:t>
            </w:r>
          </w:p>
        </w:tc>
      </w:tr>
      <w:tr w:rsidR="007470CA" w:rsidRPr="00FD6E06" w14:paraId="16A8F728" w14:textId="77777777" w:rsidTr="00CC21D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1C3FC0B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470CA" w:rsidRPr="00FD6E06" w14:paraId="2B32786D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E861B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BAC14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52EE5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4C06F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759D6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E35CB" w14:textId="42E76DD0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-100</w:t>
            </w:r>
          </w:p>
        </w:tc>
      </w:tr>
      <w:tr w:rsidR="007470CA" w:rsidRPr="00FD6E06" w14:paraId="3C03A0B6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2B29B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AC94F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9D635" w14:textId="77777777" w:rsidR="007470CA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1BB887F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0306E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E9997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73E73" w14:textId="2BF78212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-114</w:t>
            </w:r>
          </w:p>
        </w:tc>
      </w:tr>
      <w:tr w:rsidR="007470CA" w:rsidRPr="00FD6E06" w14:paraId="1A23827F" w14:textId="77777777" w:rsidTr="00CC21D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2394546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470CA" w:rsidRPr="00FD6E06" w14:paraId="360B1141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2038C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F01A6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F3DCF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2F561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C7981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E4007" w14:textId="431DC820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-180</w:t>
            </w:r>
          </w:p>
        </w:tc>
      </w:tr>
      <w:tr w:rsidR="007470CA" w:rsidRPr="00FD6E06" w14:paraId="6D6E1521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1B3BE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964A8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73256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2D4A7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4C21D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7BC42" w14:textId="1293F883" w:rsidR="007470CA" w:rsidRPr="00FD6E06" w:rsidRDefault="001D3540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-193</w:t>
            </w:r>
          </w:p>
        </w:tc>
      </w:tr>
      <w:tr w:rsidR="007470CA" w:rsidRPr="00FD6E06" w14:paraId="35E5DDA3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D7538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6C446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4B6F4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B7C7D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3BD0B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855F0" w14:textId="16C43DE2" w:rsidR="007470CA" w:rsidRPr="00FD6E06" w:rsidRDefault="001D3540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-191; Additional File 2</w:t>
            </w:r>
          </w:p>
        </w:tc>
      </w:tr>
      <w:tr w:rsidR="007470CA" w:rsidRPr="00FD6E06" w14:paraId="65ED1B9B" w14:textId="77777777" w:rsidTr="00CC21D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47D06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470CA" w:rsidRPr="00FD6E06" w14:paraId="39972CBB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8EDA3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16860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DDC67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1D37BB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EFD261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6BE17" w14:textId="3723A7B1" w:rsidR="007470CA" w:rsidRPr="00FD6E06" w:rsidRDefault="001D3540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193; 196-197</w:t>
            </w:r>
          </w:p>
        </w:tc>
      </w:tr>
      <w:tr w:rsidR="007470CA" w:rsidRPr="00FD6E06" w14:paraId="4CBA7353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BDA7F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A2ECD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24144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EC2E5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781F6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1B21A" w14:textId="08D96C94" w:rsidR="007470CA" w:rsidRPr="00FD6E06" w:rsidRDefault="001D3540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-228</w:t>
            </w:r>
          </w:p>
        </w:tc>
      </w:tr>
      <w:tr w:rsidR="007470CA" w:rsidRPr="00FD6E06" w14:paraId="4B6CDB17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715DD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E8989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F4D32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15DBD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60F0D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5C3512" w14:textId="6FDDB897" w:rsidR="007470CA" w:rsidRPr="00FD6E06" w:rsidRDefault="001D3540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</w:t>
            </w:r>
            <w:r w:rsidR="00F251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7470CA" w:rsidRPr="00FD6E06" w14:paraId="751C1299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DDC65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CDCC4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E2F62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C96D2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2D66D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8C8CB" w14:textId="30A7CA5A" w:rsidR="007470CA" w:rsidRPr="00FD6E06" w:rsidRDefault="00F2515E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-250</w:t>
            </w:r>
          </w:p>
        </w:tc>
      </w:tr>
      <w:tr w:rsidR="007470CA" w:rsidRPr="00FD6E06" w14:paraId="0046A7CA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2655A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70B94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41D76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AF289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7543A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70279" w14:textId="53348EE4" w:rsidR="007470CA" w:rsidRPr="00FD6E06" w:rsidRDefault="00F2515E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-250</w:t>
            </w:r>
          </w:p>
        </w:tc>
      </w:tr>
      <w:tr w:rsidR="007470CA" w:rsidRPr="00FD6E06" w14:paraId="6805415D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F9CF7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58C7E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BA10E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E636A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189E5E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805337" w14:textId="300AA7A5" w:rsidR="007470CA" w:rsidRPr="00FD6E06" w:rsidRDefault="00F2515E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-257</w:t>
            </w:r>
          </w:p>
        </w:tc>
      </w:tr>
      <w:tr w:rsidR="007470CA" w:rsidRPr="00FD6E06" w14:paraId="7F5BFA09" w14:textId="77777777" w:rsidTr="00CC21D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98B91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7470CA" w:rsidRPr="00FD6E06" w14:paraId="0316FF9A" w14:textId="77777777" w:rsidTr="00CC21DB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42C99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FB0D6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FF7FB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923F0" w14:textId="73DC16FB" w:rsidR="007470CA" w:rsidRPr="00FD6E06" w:rsidRDefault="00F2515E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47A2B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7F7E24" w14:textId="5EB70BEE" w:rsidR="007470CA" w:rsidRPr="00FD6E06" w:rsidRDefault="00F2515E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-268</w:t>
            </w:r>
          </w:p>
        </w:tc>
      </w:tr>
      <w:tr w:rsidR="007470CA" w:rsidRPr="00FD6E06" w14:paraId="6F616A6C" w14:textId="77777777" w:rsidTr="00CC21D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8663A" w14:textId="77777777" w:rsidR="007470CA" w:rsidRPr="00FD6E06" w:rsidRDefault="007470CA" w:rsidP="007470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68A26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EC4CD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09CA7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684A4" w14:textId="54B6A3F9" w:rsidR="007470CA" w:rsidRPr="00FD6E06" w:rsidRDefault="00F2515E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B567A" w14:textId="662F52AF" w:rsidR="007470CA" w:rsidRPr="00FD6E06" w:rsidRDefault="00F2515E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7470CA" w:rsidRPr="00FD6E06" w14:paraId="22E38525" w14:textId="77777777" w:rsidTr="00CC21D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CA4DA" w14:textId="77777777" w:rsidR="007470CA" w:rsidRPr="00FD6E06" w:rsidRDefault="007470CA" w:rsidP="007470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CFD29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8F00E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7DFA9E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4355A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F68C8" w14:textId="76EE8511" w:rsidR="007470CA" w:rsidRPr="00FD6E06" w:rsidRDefault="00F2515E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-264</w:t>
            </w:r>
          </w:p>
        </w:tc>
      </w:tr>
      <w:tr w:rsidR="007470CA" w:rsidRPr="00FD6E06" w14:paraId="55E25BAB" w14:textId="77777777" w:rsidTr="00CC21D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790AB" w14:textId="77777777" w:rsidR="007470CA" w:rsidRPr="00FD6E06" w:rsidRDefault="007470CA" w:rsidP="007470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5BAC0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A2E4A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9EC538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0C464" w14:textId="77777777" w:rsidR="007470CA" w:rsidRPr="00FD6E06" w:rsidRDefault="007470CA" w:rsidP="007470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B225E" w14:textId="4D7FEBAF" w:rsidR="007470CA" w:rsidRPr="00FD6E06" w:rsidRDefault="00F2515E" w:rsidP="007470C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-268</w:t>
            </w:r>
          </w:p>
        </w:tc>
      </w:tr>
      <w:tr w:rsidR="00F2515E" w:rsidRPr="00FD6E06" w14:paraId="6B5D7C2A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3A222" w14:textId="77777777" w:rsidR="00F2515E" w:rsidRPr="00FD6E06" w:rsidRDefault="00F2515E" w:rsidP="00F2515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FEB96" w14:textId="77777777" w:rsidR="00F2515E" w:rsidRPr="00FD6E06" w:rsidRDefault="00F2515E" w:rsidP="00F2515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DAF4A" w14:textId="77777777" w:rsidR="00F2515E" w:rsidRPr="00FD6E06" w:rsidRDefault="00F2515E" w:rsidP="00F2515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A5C88" w14:textId="77777777" w:rsidR="00F2515E" w:rsidRPr="00FD6E06" w:rsidRDefault="00F2515E" w:rsidP="00F2515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0CC584" w14:textId="4F69FC5F" w:rsidR="00F2515E" w:rsidRPr="00FD6E06" w:rsidRDefault="00F2515E" w:rsidP="00F2515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023950" w14:textId="6A7EBA93" w:rsidR="00F2515E" w:rsidRPr="00FD6E06" w:rsidRDefault="00F2515E" w:rsidP="00F2515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510064" w:rsidRPr="00FD6E06" w14:paraId="499AC1A7" w14:textId="77777777" w:rsidTr="00CC21D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149BF" w14:textId="77777777" w:rsidR="00510064" w:rsidRPr="00FD6E06" w:rsidRDefault="00510064" w:rsidP="0051006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71335" w14:textId="77777777" w:rsidR="00510064" w:rsidRPr="00FD6E06" w:rsidRDefault="00510064" w:rsidP="0051006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8A49A" w14:textId="77777777" w:rsidR="00510064" w:rsidRPr="00FD6E06" w:rsidRDefault="00510064" w:rsidP="0051006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6FABAC" w14:textId="77777777" w:rsidR="00510064" w:rsidRPr="00FD6E06" w:rsidRDefault="00510064" w:rsidP="0051006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9A58C" w14:textId="1B8CBC25" w:rsidR="00510064" w:rsidRPr="00FD6E06" w:rsidRDefault="00510064" w:rsidP="0051006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F0D14F" w14:textId="011A9DCE" w:rsidR="00510064" w:rsidRPr="00FD6E06" w:rsidRDefault="00510064" w:rsidP="0051006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14:paraId="07427BCC" w14:textId="544E44C1" w:rsidR="00FD6E06" w:rsidRPr="00C96617" w:rsidRDefault="00FD6E06" w:rsidP="00C96617">
      <w:pPr>
        <w:rPr>
          <w:rFonts w:ascii="Times New Roman" w:hAnsi="Times New Roman" w:cs="Times New Roman"/>
          <w:sz w:val="24"/>
          <w:szCs w:val="24"/>
        </w:rPr>
      </w:pPr>
    </w:p>
    <w:sectPr w:rsidR="00FD6E06" w:rsidRPr="00C96617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7CCD8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67340617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AEA1AD" w14:textId="4E56BF5E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3EA66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56141384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A85529" w14:textId="7518E01A" w:rsidR="00A0782F" w:rsidRDefault="00A0782F">
    <w:pPr>
      <w:pStyle w:val="Header"/>
      <w:jc w:val="right"/>
    </w:pPr>
  </w:p>
  <w:p w14:paraId="42D7F16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D3540"/>
    <w:rsid w:val="001E4CA1"/>
    <w:rsid w:val="002253F7"/>
    <w:rsid w:val="00474025"/>
    <w:rsid w:val="00510064"/>
    <w:rsid w:val="00664936"/>
    <w:rsid w:val="0068643A"/>
    <w:rsid w:val="007470CA"/>
    <w:rsid w:val="00750A0E"/>
    <w:rsid w:val="007924AC"/>
    <w:rsid w:val="009B20D2"/>
    <w:rsid w:val="00A0782F"/>
    <w:rsid w:val="00B14C8A"/>
    <w:rsid w:val="00B567D4"/>
    <w:rsid w:val="00BB4AE3"/>
    <w:rsid w:val="00C96617"/>
    <w:rsid w:val="00CA6DD4"/>
    <w:rsid w:val="00D464FA"/>
    <w:rsid w:val="00EE17D5"/>
    <w:rsid w:val="00F2515E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D9C0C38"/>
  <w15:docId w15:val="{8935BD92-AF59-4C56-8BD1-710511E1B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66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6617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6617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orn, Ariella (NIH/NCI) [F]</cp:lastModifiedBy>
  <cp:revision>7</cp:revision>
  <dcterms:created xsi:type="dcterms:W3CDTF">2021-09-23T12:58:00Z</dcterms:created>
  <dcterms:modified xsi:type="dcterms:W3CDTF">2022-02-08T15:09:00Z</dcterms:modified>
</cp:coreProperties>
</file>